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0" w:leader="none"/>
        </w:tabs>
        <w:snapToGrid w:val="false"/>
        <w:spacing w:lineRule="auto" w:line="360"/>
        <w:jc w:val="center"/>
        <w:rPr/>
      </w:pPr>
      <w:r>
        <w:rPr>
          <w:rStyle w:val="Def"/>
          <w:b/>
          <w:sz w:val="24"/>
          <w:lang w:val="en"/>
        </w:rPr>
        <w:t xml:space="preserve">Table </w:t>
      </w:r>
      <w:r>
        <w:rPr>
          <w:rStyle w:val="Def"/>
          <w:b/>
          <w:sz w:val="24"/>
          <w:lang w:val="en"/>
        </w:rPr>
        <w:t>S</w:t>
      </w:r>
      <w:r>
        <w:rPr>
          <w:rStyle w:val="Def"/>
          <w:b/>
          <w:sz w:val="24"/>
          <w:lang w:val="en"/>
        </w:rPr>
        <w:t>1</w:t>
      </w:r>
      <w:r>
        <w:rPr>
          <w:rStyle w:val="Def"/>
          <w:b/>
          <w:sz w:val="24"/>
          <w:lang w:val="en"/>
        </w:rPr>
        <w:t xml:space="preserve">. Primers for </w:t>
      </w:r>
      <w:r>
        <w:rPr>
          <w:rStyle w:val="Def"/>
          <w:b/>
          <w:i/>
          <w:sz w:val="24"/>
          <w:lang w:val="en"/>
        </w:rPr>
        <w:t>ALS</w:t>
      </w:r>
      <w:r>
        <w:rPr>
          <w:rStyle w:val="Def"/>
          <w:b/>
          <w:sz w:val="24"/>
          <w:lang w:val="en"/>
        </w:rPr>
        <w:t xml:space="preserve"> genes and </w:t>
      </w:r>
      <w:r>
        <w:rPr/>
        <w:t>the selected differentially expressed transcripts.</w:t>
      </w:r>
    </w:p>
    <w:tbl>
      <w:tblPr>
        <w:tblW w:w="12800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00"/>
        <w:gridCol w:w="2146"/>
        <w:gridCol w:w="2035"/>
        <w:gridCol w:w="3919"/>
        <w:gridCol w:w="2835"/>
        <w:gridCol w:w="765"/>
      </w:tblGrid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bol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ession 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umber</w:t>
            </w:r>
          </w:p>
        </w:tc>
        <w:tc>
          <w:tcPr>
            <w:tcW w:w="3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sequenc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sequenc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(bp)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S1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olatate synthase 1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3793508.1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CGTCAATGTCGCACCTCCT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GAAGTGGCTATGCAGATTCC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99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S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olatate synthase 3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09153182.2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ATTCAGACAATGCTGGATACA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GAACAAACCAAAAGCAGTACA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56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TG8A</w:t>
            </w:r>
          </w:p>
        </w:tc>
        <w:tc>
          <w:tcPr>
            <w:tcW w:w="214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22"/>
                <w:szCs w:val="22"/>
                <w:lang w:val="en"/>
              </w:rPr>
              <w:t>Autophagy-related protein 8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54610_c0_seq1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TCTTCGGAGTCCAAT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GTCAGGGTACTTCTCT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S</w:t>
            </w:r>
          </w:p>
        </w:tc>
        <w:tc>
          <w:tcPr>
            <w:tcW w:w="214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22"/>
                <w:szCs w:val="22"/>
                <w:lang w:val="en"/>
              </w:rPr>
              <w:t xml:space="preserve">Cyclin-SDS 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54250_c0_seq8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GGCTCTTGACGCAT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ATCCGATCACACCCAACT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6</w:t>
            </w:r>
          </w:p>
        </w:tc>
        <w:tc>
          <w:tcPr>
            <w:tcW w:w="214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22"/>
                <w:szCs w:val="22"/>
                <w:lang w:val="en"/>
              </w:rPr>
              <w:t>Glucan endo-1,3-beta-glucosidase A6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52020_c1_seq2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TCTTGCTTGCCAATGCTA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GAACCAAACACAGAAAGT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IR1</w:t>
            </w:r>
          </w:p>
        </w:tc>
        <w:tc>
          <w:tcPr>
            <w:tcW w:w="2146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PAIR1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60070_c0_seq14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GATGGCTGAGGTTAT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TGGTGCTCTTGGAA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CSTF77</w:t>
            </w:r>
          </w:p>
        </w:tc>
        <w:tc>
          <w:tcPr>
            <w:tcW w:w="214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22"/>
                <w:szCs w:val="22"/>
                <w:lang w:val="en"/>
              </w:rPr>
              <w:t>Cleavage stimulation factor subunit 77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60083_c1_seq30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TTGACCTAGATTCCGAAG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GAGGATTGATAACTCAGAA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PD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22"/>
                <w:szCs w:val="22"/>
                <w:lang w:val="en"/>
              </w:rPr>
              <w:t>Chloroplastic psbP domain-containing protein 2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62936_c1_seq4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GATAGCACGAGAGGAGGAA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TGGTGGGTTTATGTGAGA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FM1</w:t>
            </w:r>
          </w:p>
        </w:tc>
        <w:tc>
          <w:tcPr>
            <w:tcW w:w="2146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ATP-dependent DNA helicase HFM1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56411_c1_seq5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GCCTTCACAGTCACCTT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ATCACAACCTCTCGTATCCA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GE1</w:t>
            </w:r>
          </w:p>
        </w:tc>
        <w:tc>
          <w:tcPr>
            <w:tcW w:w="214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22"/>
                <w:szCs w:val="22"/>
                <w:lang w:val="en"/>
              </w:rPr>
              <w:t>Bifunctional UDP-glucose 4-epimerase/UDP-xylose 4-epimeras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60986_c1_seq14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GGATTGTTCTGCTG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AGGATAGTCATGTCCGTA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</w:tr>
      <w:tr>
        <w:trPr/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LA6</w:t>
            </w:r>
          </w:p>
        </w:tc>
        <w:tc>
          <w:tcPr>
            <w:tcW w:w="214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sz w:val="22"/>
                <w:szCs w:val="22"/>
                <w:lang w:val="en"/>
              </w:rPr>
              <w:t>Phospholipid-transporting ATPase 6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47752_c0_seq1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CAGACAACTGGCATTA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CAACTTCATCAGGAGACT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all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utative cell wall protein </w:t>
            </w:r>
            <w:r>
              <w:rPr>
                <w:sz w:val="24"/>
                <w:szCs w:val="24"/>
                <w:lang w:val="en"/>
              </w:rPr>
              <w:t>LOC106368794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58979_c3_seq2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CCGCTAACTTGCTC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TTCGTCTCTGCTAA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A20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ciclin-like arabinoglactan protein FLA20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48895_c1_seq1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TCACGCACGATAGCAAT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TTCTCCGACCAGCAGTC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HLH91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factor bHLH91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62299_c0_seq4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AGGAAGACCAAGAAGTAGA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GTAGCCGCCGTTGTT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9</w:t>
            </w:r>
          </w:p>
        </w:tc>
        <w:tc>
          <w:tcPr>
            <w:tcW w:w="21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etum-specific</w:t>
            </w:r>
            <w:r>
              <w:rPr>
                <w:sz w:val="22"/>
                <w:szCs w:val="22"/>
              </w:rPr>
              <w:t xml:space="preserve"> A9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63150_c1_seq3</w:t>
            </w:r>
          </w:p>
        </w:tc>
        <w:tc>
          <w:tcPr>
            <w:tcW w:w="391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AGACCGTACCTA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TTAGTTGCTTGGAGAG</w:t>
            </w:r>
          </w:p>
        </w:tc>
        <w:tc>
          <w:tcPr>
            <w:tcW w:w="7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nActin7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a</w:t>
            </w:r>
            <w:r>
              <w:rPr>
                <w:sz w:val="22"/>
                <w:szCs w:val="22"/>
              </w:rPr>
              <w:t>ctin 7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220887.1</w:t>
            </w:r>
          </w:p>
        </w:tc>
        <w:tc>
          <w:tcPr>
            <w:tcW w:w="39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GCCTAGCAGCATGA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GAAAGTGCTGAGAGATGCA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Def">
    <w:name w:val="def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04:30:00Z</dcterms:created>
  <dc:creator>Yu</dc:creator>
  <dc:description/>
  <cp:keywords/>
  <dc:language>en-US</dc:language>
  <cp:lastModifiedBy>Yu</cp:lastModifiedBy>
  <dcterms:modified xsi:type="dcterms:W3CDTF">2017-07-14T08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